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403A" w:rsidRDefault="004B403A" w:rsidP="004B403A">
      <w:pPr>
        <w:rPr>
          <w:rFonts w:ascii="Times New Roman" w:eastAsia="ＭＳ 明朝" w:hAnsi="Times New Roman" w:cs="Times New Roman"/>
          <w:sz w:val="21"/>
          <w:szCs w:val="21"/>
          <w:lang w:eastAsia="ja-JP"/>
        </w:rPr>
      </w:pPr>
      <w:r w:rsidRPr="000D4894">
        <w:rPr>
          <w:rFonts w:ascii="Times New Roman" w:hAnsi="Times New Roman" w:cs="Times New Roman"/>
          <w:b/>
          <w:sz w:val="21"/>
          <w:szCs w:val="21"/>
        </w:rPr>
        <w:t>Supplement</w:t>
      </w:r>
      <w:r>
        <w:rPr>
          <w:rFonts w:ascii="Times New Roman" w:eastAsia="ＭＳ 明朝" w:hAnsi="Times New Roman" w:cs="Times New Roman" w:hint="eastAsia"/>
          <w:b/>
          <w:sz w:val="21"/>
          <w:szCs w:val="21"/>
          <w:lang w:eastAsia="ja-JP"/>
        </w:rPr>
        <w:t>ary</w:t>
      </w:r>
      <w:r w:rsidRPr="000D4894">
        <w:rPr>
          <w:rFonts w:ascii="Times New Roman" w:hAnsi="Times New Roman" w:cs="Times New Roman"/>
          <w:b/>
          <w:sz w:val="21"/>
          <w:szCs w:val="21"/>
        </w:rPr>
        <w:t xml:space="preserve"> Table 1</w:t>
      </w:r>
      <w:r w:rsidRPr="000D4894">
        <w:rPr>
          <w:rFonts w:ascii="Times New Roman" w:hAnsi="Times New Roman" w:cs="Times New Roman"/>
          <w:sz w:val="21"/>
          <w:szCs w:val="21"/>
        </w:rPr>
        <w:t xml:space="preserve"> List of primer sequences used for </w:t>
      </w:r>
      <w:r w:rsidRPr="006045B5">
        <w:rPr>
          <w:rFonts w:ascii="Times New Roman" w:eastAsia="ＭＳ 明朝" w:hAnsi="Times New Roman" w:cs="Times New Roman" w:hint="eastAsia"/>
          <w:i/>
          <w:sz w:val="21"/>
          <w:szCs w:val="21"/>
          <w:lang w:eastAsia="ja-JP"/>
        </w:rPr>
        <w:t>CADM1</w:t>
      </w:r>
      <w:r>
        <w:rPr>
          <w:rFonts w:ascii="Times New Roman" w:eastAsia="ＭＳ 明朝" w:hAnsi="Times New Roman" w:cs="Times New Roman" w:hint="eastAsia"/>
          <w:sz w:val="21"/>
          <w:szCs w:val="21"/>
          <w:lang w:eastAsia="ja-JP"/>
        </w:rPr>
        <w:t xml:space="preserve"> </w:t>
      </w:r>
      <w:proofErr w:type="spellStart"/>
      <w:r>
        <w:rPr>
          <w:rFonts w:ascii="Times New Roman" w:eastAsia="ＭＳ 明朝" w:hAnsi="Times New Roman" w:cs="Times New Roman" w:hint="eastAsia"/>
          <w:sz w:val="21"/>
          <w:szCs w:val="21"/>
          <w:lang w:eastAsia="ja-JP"/>
        </w:rPr>
        <w:t>cDNA</w:t>
      </w:r>
      <w:proofErr w:type="spellEnd"/>
      <w:r>
        <w:rPr>
          <w:rFonts w:ascii="Times New Roman" w:eastAsia="ＭＳ 明朝" w:hAnsi="Times New Roman" w:cs="Times New Roman" w:hint="eastAsia"/>
          <w:sz w:val="21"/>
          <w:szCs w:val="21"/>
          <w:lang w:eastAsia="ja-JP"/>
        </w:rPr>
        <w:t xml:space="preserve"> </w:t>
      </w:r>
      <w:r w:rsidRPr="000D4894">
        <w:rPr>
          <w:rFonts w:ascii="Times New Roman" w:hAnsi="Times New Roman" w:cs="Times New Roman"/>
          <w:sz w:val="21"/>
          <w:szCs w:val="21"/>
        </w:rPr>
        <w:t xml:space="preserve">sequencing </w:t>
      </w:r>
      <w:r>
        <w:rPr>
          <w:rFonts w:ascii="Times New Roman" w:eastAsia="ＭＳ 明朝" w:hAnsi="Times New Roman" w:cs="Times New Roman" w:hint="eastAsia"/>
          <w:sz w:val="21"/>
          <w:szCs w:val="21"/>
          <w:lang w:eastAsia="ja-JP"/>
        </w:rPr>
        <w:t>i</w:t>
      </w:r>
      <w:r>
        <w:rPr>
          <w:rFonts w:ascii="Times New Roman" w:hAnsi="Times New Roman" w:cs="Times New Roman"/>
          <w:sz w:val="21"/>
          <w:szCs w:val="21"/>
        </w:rPr>
        <w:t>n this study</w:t>
      </w:r>
      <w:r w:rsidRPr="000D4894">
        <w:rPr>
          <w:rFonts w:ascii="Times New Roman" w:hAnsi="Times New Roman" w:cs="Times New Roman"/>
          <w:sz w:val="21"/>
          <w:szCs w:val="21"/>
        </w:rPr>
        <w:t xml:space="preserve"> </w:t>
      </w:r>
    </w:p>
    <w:p w:rsidR="004B403A" w:rsidRDefault="004B403A" w:rsidP="004B403A">
      <w:pPr>
        <w:rPr>
          <w:rFonts w:ascii="Times New Roman" w:eastAsia="ＭＳ 明朝" w:hAnsi="Times New Roman" w:cs="Times New Roman"/>
          <w:sz w:val="21"/>
          <w:szCs w:val="21"/>
          <w:lang w:eastAsia="ja-JP"/>
        </w:rPr>
      </w:pPr>
      <w:r w:rsidRPr="00D80BB1">
        <w:rPr>
          <w:rFonts w:ascii="Times New Roman" w:eastAsia="ＭＳ 明朝" w:hAnsi="Times New Roman" w:cs="Times New Roman"/>
          <w:sz w:val="21"/>
          <w:szCs w:val="21"/>
          <w:lang w:eastAsia="ja-JP"/>
        </w:rPr>
        <w:pict>
          <v:rect id="_x0000_i1029" style="width:0;height:1.5pt" o:hralign="center" o:hrstd="t" o:hr="t" fillcolor="#a0a0a0" stroked="f">
            <v:textbox inset="5.85pt,.7pt,5.85pt,.7pt"/>
          </v:rect>
        </w:pict>
      </w:r>
    </w:p>
    <w:p w:rsidR="004B403A" w:rsidRPr="006D3050" w:rsidRDefault="004B403A" w:rsidP="004B403A">
      <w:pPr>
        <w:rPr>
          <w:rFonts w:ascii="Times New Roman" w:eastAsia="ＭＳ 明朝" w:hAnsi="Times New Roman" w:cs="Times New Roman"/>
          <w:sz w:val="21"/>
          <w:szCs w:val="21"/>
          <w:lang w:eastAsia="ja-JP"/>
        </w:rPr>
      </w:pPr>
      <w:r>
        <w:rPr>
          <w:rFonts w:ascii="Times New Roman" w:hAnsi="Times New Roman" w:cs="Times New Roman"/>
          <w:sz w:val="21"/>
          <w:szCs w:val="21"/>
        </w:rPr>
        <w:t>Forward primer</w:t>
      </w:r>
      <w:r>
        <w:rPr>
          <w:rFonts w:ascii="Times New Roman" w:eastAsia="ＭＳ 明朝" w:hAnsi="Times New Roman" w:cs="Times New Roman" w:hint="eastAsia"/>
          <w:sz w:val="21"/>
          <w:szCs w:val="21"/>
          <w:lang w:eastAsia="ja-JP"/>
        </w:rPr>
        <w:t>s</w:t>
      </w:r>
    </w:p>
    <w:p w:rsidR="004B403A" w:rsidRPr="000D4894" w:rsidRDefault="004B403A" w:rsidP="004B403A">
      <w:pPr>
        <w:rPr>
          <w:rFonts w:ascii="Times New Roman" w:hAnsi="Times New Roman" w:cs="Times New Roman"/>
          <w:sz w:val="21"/>
          <w:szCs w:val="21"/>
        </w:rPr>
      </w:pPr>
      <w:r w:rsidRPr="000D4894">
        <w:rPr>
          <w:rFonts w:ascii="Times New Roman" w:hAnsi="Times New Roman" w:cs="Times New Roman"/>
          <w:sz w:val="21"/>
          <w:szCs w:val="21"/>
        </w:rPr>
        <w:t>5’-GACATGGCGAGTGTAGTGCT-3’</w:t>
      </w:r>
    </w:p>
    <w:p w:rsidR="004B403A" w:rsidRPr="006D3050" w:rsidRDefault="004B403A" w:rsidP="004B403A">
      <w:pPr>
        <w:rPr>
          <w:rFonts w:ascii="Times New Roman" w:eastAsia="ＭＳ 明朝" w:hAnsi="Times New Roman" w:cs="Times New Roman"/>
          <w:sz w:val="21"/>
          <w:szCs w:val="21"/>
          <w:lang w:eastAsia="ja-JP"/>
        </w:rPr>
      </w:pPr>
      <w:r w:rsidRPr="000D4894">
        <w:rPr>
          <w:rFonts w:ascii="Times New Roman" w:hAnsi="Times New Roman" w:cs="Times New Roman"/>
          <w:sz w:val="21"/>
          <w:szCs w:val="21"/>
        </w:rPr>
        <w:t>5’-GCGGTGGGAAGGTGAGGAGAT-3’</w:t>
      </w:r>
    </w:p>
    <w:p w:rsidR="004B403A" w:rsidRDefault="004B403A" w:rsidP="004B403A">
      <w:pPr>
        <w:rPr>
          <w:rFonts w:ascii="Times New Roman" w:eastAsia="ＭＳ 明朝" w:hAnsi="Times New Roman" w:cs="Times New Roman"/>
          <w:sz w:val="21"/>
          <w:szCs w:val="21"/>
          <w:lang w:eastAsia="ja-JP"/>
        </w:rPr>
      </w:pPr>
      <w:r w:rsidRPr="000D4894">
        <w:rPr>
          <w:rFonts w:ascii="Times New Roman" w:hAnsi="Times New Roman" w:cs="Times New Roman"/>
          <w:sz w:val="21"/>
          <w:szCs w:val="21"/>
        </w:rPr>
        <w:t>Reverse primer</w:t>
      </w:r>
      <w:r>
        <w:rPr>
          <w:rFonts w:ascii="Times New Roman" w:eastAsia="ＭＳ 明朝" w:hAnsi="Times New Roman" w:cs="Times New Roman" w:hint="eastAsia"/>
          <w:sz w:val="21"/>
          <w:szCs w:val="21"/>
          <w:lang w:eastAsia="ja-JP"/>
        </w:rPr>
        <w:t>s</w:t>
      </w:r>
    </w:p>
    <w:p w:rsidR="004B403A" w:rsidRPr="000D4894" w:rsidRDefault="004B403A" w:rsidP="004B403A">
      <w:pPr>
        <w:rPr>
          <w:rFonts w:ascii="Times New Roman" w:hAnsi="Times New Roman" w:cs="Times New Roman"/>
          <w:sz w:val="21"/>
          <w:szCs w:val="21"/>
        </w:rPr>
      </w:pPr>
      <w:r w:rsidRPr="000D4894">
        <w:rPr>
          <w:rFonts w:ascii="Times New Roman" w:hAnsi="Times New Roman" w:cs="Times New Roman"/>
          <w:sz w:val="21"/>
          <w:szCs w:val="21"/>
        </w:rPr>
        <w:t>5’-CTCGCAAGTTCCAATATCAC-3’</w:t>
      </w:r>
    </w:p>
    <w:p w:rsidR="004B403A" w:rsidRDefault="004B403A" w:rsidP="004B403A">
      <w:pPr>
        <w:rPr>
          <w:rFonts w:ascii="Times New Roman" w:eastAsia="ＭＳ 明朝" w:hAnsi="Times New Roman" w:cs="Times New Roman"/>
          <w:sz w:val="21"/>
          <w:szCs w:val="21"/>
          <w:lang w:eastAsia="ja-JP"/>
        </w:rPr>
      </w:pPr>
      <w:r w:rsidRPr="000D4894">
        <w:rPr>
          <w:rFonts w:ascii="Times New Roman" w:hAnsi="Times New Roman" w:cs="Times New Roman"/>
          <w:sz w:val="21"/>
          <w:szCs w:val="21"/>
        </w:rPr>
        <w:t>5’-ACCCCATCGTCCTCCTTGTG-3’</w:t>
      </w:r>
    </w:p>
    <w:p w:rsidR="006D3050" w:rsidRPr="004B403A" w:rsidRDefault="004B403A" w:rsidP="004B403A">
      <w:pPr>
        <w:widowControl/>
        <w:jc w:val="left"/>
        <w:rPr>
          <w:rFonts w:ascii="Times New Roman" w:eastAsia="Yu Mincho" w:hAnsi="Times New Roman" w:cs="Times New Roman" w:hint="eastAsia"/>
          <w:b/>
          <w:sz w:val="20"/>
          <w:szCs w:val="20"/>
          <w:lang w:eastAsia="ja-JP"/>
        </w:rPr>
      </w:pPr>
      <w:r w:rsidRPr="00D80BB1">
        <w:rPr>
          <w:rFonts w:ascii="Times New Roman" w:eastAsia="ＭＳ 明朝" w:hAnsi="Times New Roman" w:cs="Times New Roman"/>
          <w:sz w:val="21"/>
          <w:szCs w:val="21"/>
          <w:lang w:eastAsia="ja-JP"/>
        </w:rPr>
        <w:pict>
          <v:rect id="_x0000_i1030" style="width:0;height:1.5pt" o:hralign="center" o:hrstd="t" o:hr="t" fillcolor="#a0a0a0" stroked="f">
            <v:textbox inset="5.85pt,.7pt,5.85pt,.7pt"/>
          </v:rect>
        </w:pict>
      </w:r>
    </w:p>
    <w:sectPr w:rsidR="006D3050" w:rsidRPr="004B403A" w:rsidSect="00510C6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3050" w:rsidRDefault="006D3050" w:rsidP="006D3050">
      <w:r>
        <w:separator/>
      </w:r>
    </w:p>
  </w:endnote>
  <w:endnote w:type="continuationSeparator" w:id="0">
    <w:p w:rsidR="006D3050" w:rsidRDefault="006D3050" w:rsidP="006D30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3050" w:rsidRDefault="006D3050" w:rsidP="006D3050">
      <w:r>
        <w:separator/>
      </w:r>
    </w:p>
  </w:footnote>
  <w:footnote w:type="continuationSeparator" w:id="0">
    <w:p w:rsidR="006D3050" w:rsidRDefault="006D3050" w:rsidP="006D30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3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4894"/>
    <w:rsid w:val="00040893"/>
    <w:rsid w:val="00046949"/>
    <w:rsid w:val="00076DA1"/>
    <w:rsid w:val="00082FC7"/>
    <w:rsid w:val="000849E7"/>
    <w:rsid w:val="00090BAA"/>
    <w:rsid w:val="000B4B94"/>
    <w:rsid w:val="000D4894"/>
    <w:rsid w:val="000D6CAE"/>
    <w:rsid w:val="000E3103"/>
    <w:rsid w:val="000E53AF"/>
    <w:rsid w:val="001458D2"/>
    <w:rsid w:val="0014782B"/>
    <w:rsid w:val="0015730C"/>
    <w:rsid w:val="00171C75"/>
    <w:rsid w:val="001F7E36"/>
    <w:rsid w:val="00202E79"/>
    <w:rsid w:val="002337FF"/>
    <w:rsid w:val="002614B9"/>
    <w:rsid w:val="002A2FDD"/>
    <w:rsid w:val="002B39F7"/>
    <w:rsid w:val="002D403B"/>
    <w:rsid w:val="00302E1D"/>
    <w:rsid w:val="00313064"/>
    <w:rsid w:val="00315D13"/>
    <w:rsid w:val="00342BCE"/>
    <w:rsid w:val="00363A3B"/>
    <w:rsid w:val="0039061F"/>
    <w:rsid w:val="003918DC"/>
    <w:rsid w:val="003F45FB"/>
    <w:rsid w:val="00400267"/>
    <w:rsid w:val="004128EC"/>
    <w:rsid w:val="00485062"/>
    <w:rsid w:val="00491D41"/>
    <w:rsid w:val="004A2F75"/>
    <w:rsid w:val="004B403A"/>
    <w:rsid w:val="004D46A3"/>
    <w:rsid w:val="004D5002"/>
    <w:rsid w:val="00510C6B"/>
    <w:rsid w:val="00532F7A"/>
    <w:rsid w:val="005539C9"/>
    <w:rsid w:val="005718E9"/>
    <w:rsid w:val="00576B2F"/>
    <w:rsid w:val="00580DC6"/>
    <w:rsid w:val="0058318C"/>
    <w:rsid w:val="005A3F8D"/>
    <w:rsid w:val="005B5C8E"/>
    <w:rsid w:val="005C1736"/>
    <w:rsid w:val="005E6315"/>
    <w:rsid w:val="005E6A51"/>
    <w:rsid w:val="005F12EE"/>
    <w:rsid w:val="005F53E4"/>
    <w:rsid w:val="006045B5"/>
    <w:rsid w:val="00612B00"/>
    <w:rsid w:val="006323C5"/>
    <w:rsid w:val="0064395B"/>
    <w:rsid w:val="00677CD0"/>
    <w:rsid w:val="006807E0"/>
    <w:rsid w:val="006929C0"/>
    <w:rsid w:val="006B0791"/>
    <w:rsid w:val="006B15D8"/>
    <w:rsid w:val="006D3050"/>
    <w:rsid w:val="00724AFF"/>
    <w:rsid w:val="0072762A"/>
    <w:rsid w:val="00730E10"/>
    <w:rsid w:val="00740629"/>
    <w:rsid w:val="0075760D"/>
    <w:rsid w:val="007576F5"/>
    <w:rsid w:val="00777569"/>
    <w:rsid w:val="007928BA"/>
    <w:rsid w:val="007931D7"/>
    <w:rsid w:val="00796413"/>
    <w:rsid w:val="007C064E"/>
    <w:rsid w:val="007C5CA9"/>
    <w:rsid w:val="007D3B79"/>
    <w:rsid w:val="008146F1"/>
    <w:rsid w:val="00863642"/>
    <w:rsid w:val="0089120D"/>
    <w:rsid w:val="008941B2"/>
    <w:rsid w:val="008A5A6B"/>
    <w:rsid w:val="008A5F78"/>
    <w:rsid w:val="008B5567"/>
    <w:rsid w:val="008B6128"/>
    <w:rsid w:val="008C5C66"/>
    <w:rsid w:val="008E4606"/>
    <w:rsid w:val="008F0046"/>
    <w:rsid w:val="009323F6"/>
    <w:rsid w:val="00982EC8"/>
    <w:rsid w:val="009A5A1E"/>
    <w:rsid w:val="009C2151"/>
    <w:rsid w:val="009E315D"/>
    <w:rsid w:val="00A12665"/>
    <w:rsid w:val="00A2054B"/>
    <w:rsid w:val="00A25953"/>
    <w:rsid w:val="00A55CBA"/>
    <w:rsid w:val="00A8168E"/>
    <w:rsid w:val="00A96204"/>
    <w:rsid w:val="00AE6F6C"/>
    <w:rsid w:val="00AF085C"/>
    <w:rsid w:val="00AF41D0"/>
    <w:rsid w:val="00B00A11"/>
    <w:rsid w:val="00B00A91"/>
    <w:rsid w:val="00B22F1B"/>
    <w:rsid w:val="00B41B75"/>
    <w:rsid w:val="00B45760"/>
    <w:rsid w:val="00B463A8"/>
    <w:rsid w:val="00B72157"/>
    <w:rsid w:val="00B73480"/>
    <w:rsid w:val="00B83BA9"/>
    <w:rsid w:val="00B84E38"/>
    <w:rsid w:val="00B93892"/>
    <w:rsid w:val="00BA0650"/>
    <w:rsid w:val="00BC3703"/>
    <w:rsid w:val="00BE1EB5"/>
    <w:rsid w:val="00BE67E9"/>
    <w:rsid w:val="00BF3CCB"/>
    <w:rsid w:val="00C2322C"/>
    <w:rsid w:val="00C25D25"/>
    <w:rsid w:val="00C311E5"/>
    <w:rsid w:val="00C615E5"/>
    <w:rsid w:val="00CC310D"/>
    <w:rsid w:val="00CC7A21"/>
    <w:rsid w:val="00CF586C"/>
    <w:rsid w:val="00CF7175"/>
    <w:rsid w:val="00D02939"/>
    <w:rsid w:val="00D57C5E"/>
    <w:rsid w:val="00D8141F"/>
    <w:rsid w:val="00D85190"/>
    <w:rsid w:val="00D920D6"/>
    <w:rsid w:val="00DB54B5"/>
    <w:rsid w:val="00DB5979"/>
    <w:rsid w:val="00DF2F81"/>
    <w:rsid w:val="00E05FF9"/>
    <w:rsid w:val="00E269F1"/>
    <w:rsid w:val="00E60EF9"/>
    <w:rsid w:val="00E61BE8"/>
    <w:rsid w:val="00E8096A"/>
    <w:rsid w:val="00E957BE"/>
    <w:rsid w:val="00EA1822"/>
    <w:rsid w:val="00EB7348"/>
    <w:rsid w:val="00EC479B"/>
    <w:rsid w:val="00EE4B86"/>
    <w:rsid w:val="00F26A75"/>
    <w:rsid w:val="00F6236B"/>
    <w:rsid w:val="00F626BF"/>
    <w:rsid w:val="00F65403"/>
    <w:rsid w:val="00F7622A"/>
    <w:rsid w:val="00FB123F"/>
    <w:rsid w:val="00FB63C5"/>
    <w:rsid w:val="00FC3D40"/>
    <w:rsid w:val="00FD2BB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2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D305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6D3050"/>
  </w:style>
  <w:style w:type="paragraph" w:styleId="a5">
    <w:name w:val="footer"/>
    <w:basedOn w:val="a"/>
    <w:link w:val="a6"/>
    <w:uiPriority w:val="99"/>
    <w:semiHidden/>
    <w:unhideWhenUsed/>
    <w:rsid w:val="006D305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6D305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ＭＳ ゴシック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ＭＳ 明朝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.yuan@163.com</dc:creator>
  <cp:lastModifiedBy>hirota</cp:lastModifiedBy>
  <cp:revision>4</cp:revision>
  <dcterms:created xsi:type="dcterms:W3CDTF">2020-09-01T01:57:00Z</dcterms:created>
  <dcterms:modified xsi:type="dcterms:W3CDTF">2020-09-02T00:57:00Z</dcterms:modified>
</cp:coreProperties>
</file>